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47DEB" w14:textId="77777777" w:rsidR="0099448E" w:rsidRDefault="0099448E" w:rsidP="0099448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1-4: Mean Career Interest ratings by Current Position, Type of Interest, and Time. Means and standard deviations of Career Interest ratings with indication of significance from follow-up ANOVAs (Figure 1-3). The highest ratings for each time point are indicated by ⴕ. Sig=Significance, SD=Standard Deviation.  *** = p &lt; 0.001.</w:t>
      </w:r>
    </w:p>
    <w:p w14:paraId="65EF6AEC" w14:textId="77777777" w:rsidR="0099448E" w:rsidRPr="006131FD" w:rsidRDefault="0099448E" w:rsidP="0099448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10525" w:type="dxa"/>
        <w:tblLook w:val="04A0" w:firstRow="1" w:lastRow="0" w:firstColumn="1" w:lastColumn="0" w:noHBand="0" w:noVBand="1"/>
      </w:tblPr>
      <w:tblGrid>
        <w:gridCol w:w="1676"/>
        <w:gridCol w:w="2844"/>
        <w:gridCol w:w="515"/>
        <w:gridCol w:w="871"/>
        <w:gridCol w:w="900"/>
        <w:gridCol w:w="839"/>
        <w:gridCol w:w="990"/>
        <w:gridCol w:w="900"/>
        <w:gridCol w:w="990"/>
      </w:tblGrid>
      <w:tr w:rsidR="0099448E" w:rsidRPr="006131FD" w14:paraId="2F067016" w14:textId="77777777" w:rsidTr="00D679B8">
        <w:trPr>
          <w:trHeight w:val="288"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D5AC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rrent Position</w:t>
            </w:r>
          </w:p>
        </w:tc>
        <w:tc>
          <w:tcPr>
            <w:tcW w:w="2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FD9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est</w:t>
            </w:r>
          </w:p>
        </w:tc>
        <w:tc>
          <w:tcPr>
            <w:tcW w:w="3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E54B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72F8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99448E" w:rsidRPr="006131FD" w14:paraId="07D67767" w14:textId="77777777" w:rsidTr="00D679B8">
        <w:trPr>
          <w:trHeight w:val="552"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B803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1187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11A1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201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rt of Ph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BFBB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d of Ph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527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4AF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rt of Ph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82A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d of Ph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1ED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</w:tr>
      <w:tr w:rsidR="0099448E" w:rsidRPr="006131FD" w14:paraId="5B9F28ED" w14:textId="77777777" w:rsidTr="00D679B8">
        <w:trPr>
          <w:trHeight w:val="288"/>
        </w:trPr>
        <w:tc>
          <w:tcPr>
            <w:tcW w:w="16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549A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earch-focused Academic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BE6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0C3B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.s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1FE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5ⴕ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C7E6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4ⴕ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A59C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3ⴕ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3076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C9B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BA84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99448E" w:rsidRPr="006131FD" w14:paraId="33A0905D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1F72D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C1D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692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480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F66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9A9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706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4DC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98C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99448E" w:rsidRPr="006131FD" w14:paraId="484ACE18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F0E9C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53CE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FD9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AE11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AED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96A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D291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0A93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73A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99448E" w:rsidRPr="006131FD" w14:paraId="1FBE7352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1554B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11A4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699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A0D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192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937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E87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171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A7F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99448E" w:rsidRPr="006131FD" w14:paraId="5E01F7EC" w14:textId="77777777" w:rsidTr="00D679B8">
        <w:trPr>
          <w:trHeight w:val="288"/>
        </w:trPr>
        <w:tc>
          <w:tcPr>
            <w:tcW w:w="16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E588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aching-focused Academic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CF5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81B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4AF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4ⴕ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850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1AD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73A3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2EDF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083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99448E" w:rsidRPr="006131FD" w14:paraId="76F40656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0F473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FD8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E08F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A58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85EF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2ⴕ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03C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ⴕ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EC76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538B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CBD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</w:tr>
      <w:tr w:rsidR="0099448E" w:rsidRPr="006131FD" w14:paraId="39705F15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40349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CAD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FBC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.s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404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0A7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1CF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050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9F9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9F2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99448E" w:rsidRPr="006131FD" w14:paraId="0081A60D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C8B63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7E0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CE1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D014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3793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F7F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986B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2AF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4DB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99448E" w:rsidRPr="006131FD" w14:paraId="2CA56046" w14:textId="77777777" w:rsidTr="00D679B8">
        <w:trPr>
          <w:trHeight w:val="288"/>
        </w:trPr>
        <w:tc>
          <w:tcPr>
            <w:tcW w:w="16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ED29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academic Research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65C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19B3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A1AF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4ⴕ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9AD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022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55C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C6E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5F5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</w:tr>
      <w:tr w:rsidR="0099448E" w:rsidRPr="006131FD" w14:paraId="2D989D83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B1998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6F4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165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27A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0AE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4CF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40F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434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1AA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9448E" w:rsidRPr="006131FD" w14:paraId="59658F4E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F7571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B7F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031C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193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6CB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5ⴕ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118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7ⴕ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381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E3CF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560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</w:tr>
      <w:tr w:rsidR="0099448E" w:rsidRPr="006131FD" w14:paraId="3F43FCE2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77CE1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7989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66A4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94B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1DE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21C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8B1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C8F9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F8C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99448E" w:rsidRPr="006131FD" w14:paraId="4316BE22" w14:textId="77777777" w:rsidTr="00D679B8">
        <w:trPr>
          <w:trHeight w:val="288"/>
        </w:trPr>
        <w:tc>
          <w:tcPr>
            <w:tcW w:w="16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424B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ientific Non-research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0911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B881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F2D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9ⴕ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3B5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1741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D74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ACC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67B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99448E" w:rsidRPr="006131FD" w14:paraId="07E026E4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8F258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0B8F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54E1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ECB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06EB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53B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68DA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6251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7F37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</w:tr>
      <w:tr w:rsidR="0099448E" w:rsidRPr="006131FD" w14:paraId="36A791DC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0BE5D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BED6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1BC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0A24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DC0B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9174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C17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DB03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D808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99448E" w:rsidRPr="006131FD" w14:paraId="5F224C24" w14:textId="77777777" w:rsidTr="00D679B8">
        <w:trPr>
          <w:trHeight w:val="288"/>
        </w:trPr>
        <w:tc>
          <w:tcPr>
            <w:tcW w:w="16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36E6D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2CB5" w14:textId="77777777" w:rsidR="0099448E" w:rsidRPr="006131FD" w:rsidRDefault="0099448E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DED0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C136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DA75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1ⴕ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89ED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3ⴕ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379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7F3E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3502" w14:textId="77777777" w:rsidR="0099448E" w:rsidRPr="006131FD" w:rsidRDefault="0099448E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</w:tbl>
    <w:p w14:paraId="41CFE6AE" w14:textId="77777777" w:rsidR="0099448E" w:rsidRDefault="0099448E" w:rsidP="0099448E"/>
    <w:p w14:paraId="0411A0AF" w14:textId="5B018D26" w:rsidR="000D3445" w:rsidRPr="0099448E" w:rsidRDefault="000D3445" w:rsidP="0099448E"/>
    <w:sectPr w:rsidR="000D3445" w:rsidRPr="0099448E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  <w:rsid w:val="0099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5:00Z</dcterms:created>
  <dcterms:modified xsi:type="dcterms:W3CDTF">2024-04-09T18:35:00Z</dcterms:modified>
</cp:coreProperties>
</file>